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B2F52" w14:textId="0F163F99" w:rsidR="00967546" w:rsidRDefault="00967546" w:rsidP="0096754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91570012"/>
      <w:r w:rsidRPr="00967546">
        <w:rPr>
          <w:rFonts w:ascii="Times New Roman" w:hAnsi="Times New Roman" w:cs="Times New Roman"/>
          <w:b/>
          <w:sz w:val="20"/>
          <w:szCs w:val="20"/>
        </w:rPr>
        <w:t>Online Resource Material</w:t>
      </w:r>
    </w:p>
    <w:p w14:paraId="639290F2" w14:textId="77777777" w:rsidR="00967546" w:rsidRPr="00967546" w:rsidRDefault="00967546" w:rsidP="0096754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16347F1" w14:textId="77777777" w:rsidR="00967546" w:rsidRPr="00967546" w:rsidRDefault="00967546" w:rsidP="0096754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/>
          <w:sz w:val="20"/>
          <w:szCs w:val="20"/>
        </w:rPr>
        <w:t>Bed and breakfast in the bush: Selection of resting sites and kill sites by leopards (</w:t>
      </w:r>
      <w:r w:rsidRPr="00967546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Panthera pardus</w:t>
      </w:r>
      <w:r w:rsidRPr="00967546">
        <w:rPr>
          <w:rFonts w:ascii="Times New Roman" w:eastAsia="Times New Roman" w:hAnsi="Times New Roman" w:cs="Times New Roman"/>
          <w:b/>
          <w:sz w:val="20"/>
          <w:szCs w:val="20"/>
        </w:rPr>
        <w:t>) on Namibian farmland</w:t>
      </w:r>
    </w:p>
    <w:p w14:paraId="28CB924A" w14:textId="77777777" w:rsidR="00967546" w:rsidRPr="00967546" w:rsidRDefault="00967546" w:rsidP="0096754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4B7DB07" w14:textId="77777777" w:rsidR="00967546" w:rsidRPr="00967546" w:rsidRDefault="00967546" w:rsidP="0096754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Nik Šabeder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*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, Teresa Oliveira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, Ruben Portas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,2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, Lan Hočevar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Urša</w:t>
      </w:r>
      <w:proofErr w:type="spellEnd"/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 xml:space="preserve"> Fležar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, Bettina Wachter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, Joerg Melzheimer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, Miha Krofel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,2</w:t>
      </w:r>
    </w:p>
    <w:p w14:paraId="3C5A7396" w14:textId="77777777" w:rsidR="00967546" w:rsidRPr="00967546" w:rsidRDefault="00967546" w:rsidP="0096754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University of Ljubljana, Biotechnical Faculty, Ljubljana, Slovenia</w:t>
      </w:r>
    </w:p>
    <w:p w14:paraId="75110560" w14:textId="77777777" w:rsidR="00967546" w:rsidRPr="00967546" w:rsidRDefault="00967546" w:rsidP="0096754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Leibniz Institute for Zoo and Wildlife Research (Leibniz-IZW), Berlin, Germany</w:t>
      </w:r>
    </w:p>
    <w:p w14:paraId="29082372" w14:textId="77777777" w:rsidR="00967546" w:rsidRPr="00967546" w:rsidRDefault="00967546" w:rsidP="0096754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*</w:t>
      </w:r>
      <w:r w:rsidRPr="00967546">
        <w:rPr>
          <w:rFonts w:ascii="Times New Roman" w:eastAsia="Times New Roman" w:hAnsi="Times New Roman" w:cs="Times New Roman"/>
          <w:bCs/>
          <w:sz w:val="20"/>
          <w:szCs w:val="20"/>
        </w:rPr>
        <w:t>Corresponding Author: nik.sabeder@gmail.com, nik.sabeder@bf.uni-lj.si</w:t>
      </w:r>
    </w:p>
    <w:p w14:paraId="02D86AC6" w14:textId="4384DB69" w:rsidR="00967546" w:rsidRPr="00967546" w:rsidRDefault="00967546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br w:type="page"/>
      </w:r>
    </w:p>
    <w:p w14:paraId="75CC5513" w14:textId="77777777" w:rsidR="00967546" w:rsidRPr="00967546" w:rsidRDefault="00967546" w:rsidP="00967546">
      <w:pPr>
        <w:pStyle w:val="Napis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Online Resource Material 1: 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eopards used in the study and detailed covariate explanations</w:t>
      </w:r>
    </w:p>
    <w:p w14:paraId="590CDCE5" w14:textId="77777777" w:rsidR="00967546" w:rsidRPr="00967546" w:rsidRDefault="00967546" w:rsidP="00934FD0">
      <w:pPr>
        <w:pStyle w:val="Napis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5AC86C51" w14:textId="42F20093" w:rsidR="00934FD0" w:rsidRPr="00967546" w:rsidRDefault="00516BFF" w:rsidP="00934FD0">
      <w:pPr>
        <w:pStyle w:val="Napis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4C196F"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7357F5" w:rsidRPr="0096754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CB5F79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dentification code and sex 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f </w:t>
      </w:r>
      <w:r w:rsidR="00CB5F79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ptured and collared 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eopards</w:t>
      </w:r>
      <w:r w:rsidR="00CB5F79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time period of data collection</w:t>
      </w:r>
      <w:r w:rsidR="000876B5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field sampling and types of collars</w:t>
      </w:r>
      <w:r w:rsidR="004640C4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8C75D7" w:rsidRPr="00967546">
        <w:rPr>
          <w:rFonts w:ascii="Times New Roman" w:hAnsi="Times New Roman" w:cs="Times New Roman"/>
          <w:color w:val="auto"/>
          <w:sz w:val="20"/>
          <w:szCs w:val="20"/>
        </w:rPr>
        <w:t>●</w:t>
      </w:r>
      <w:r w:rsidR="004640C4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664A69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ymbol in columns “Resting sites”, “Kill sites” and “Random locations” represents</w:t>
      </w:r>
      <w:r w:rsidR="00934FD0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664A69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eopards</w:t>
      </w:r>
      <w:r w:rsidR="00934FD0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664A69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here we sampled data in the field within their home ranges</w:t>
      </w:r>
      <w:r w:rsidR="000876B5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elamre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548"/>
        <w:gridCol w:w="2169"/>
        <w:gridCol w:w="675"/>
        <w:gridCol w:w="601"/>
        <w:gridCol w:w="987"/>
        <w:gridCol w:w="461"/>
        <w:gridCol w:w="349"/>
        <w:gridCol w:w="201"/>
        <w:gridCol w:w="1084"/>
        <w:gridCol w:w="320"/>
        <w:gridCol w:w="617"/>
        <w:gridCol w:w="91"/>
      </w:tblGrid>
      <w:tr w:rsidR="00703B2E" w:rsidRPr="00967546" w14:paraId="71431789" w14:textId="77777777" w:rsidTr="00703B2E">
        <w:trPr>
          <w:gridAfter w:val="1"/>
          <w:wAfter w:w="91" w:type="dxa"/>
        </w:trPr>
        <w:tc>
          <w:tcPr>
            <w:tcW w:w="969" w:type="dxa"/>
            <w:tcBorders>
              <w:top w:val="single" w:sz="18" w:space="0" w:color="auto"/>
              <w:bottom w:val="single" w:sz="4" w:space="0" w:color="auto"/>
            </w:tcBorders>
          </w:tcPr>
          <w:bookmarkEnd w:id="0"/>
          <w:p w14:paraId="521CDB27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eopard ID</w:t>
            </w:r>
          </w:p>
        </w:tc>
        <w:tc>
          <w:tcPr>
            <w:tcW w:w="548" w:type="dxa"/>
            <w:tcBorders>
              <w:top w:val="single" w:sz="18" w:space="0" w:color="auto"/>
              <w:bottom w:val="single" w:sz="4" w:space="0" w:color="auto"/>
            </w:tcBorders>
          </w:tcPr>
          <w:p w14:paraId="3810358B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69" w:type="dxa"/>
            <w:tcBorders>
              <w:top w:val="single" w:sz="18" w:space="0" w:color="auto"/>
              <w:bottom w:val="single" w:sz="4" w:space="0" w:color="auto"/>
            </w:tcBorders>
          </w:tcPr>
          <w:p w14:paraId="60E2EF2F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CFEC82B" w14:textId="77777777" w:rsidR="00EC1D90" w:rsidRPr="00967546" w:rsidRDefault="00EC1D90" w:rsidP="00EC1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Resting sites</w:t>
            </w:r>
          </w:p>
        </w:tc>
        <w:tc>
          <w:tcPr>
            <w:tcW w:w="987" w:type="dxa"/>
            <w:tcBorders>
              <w:top w:val="single" w:sz="18" w:space="0" w:color="auto"/>
              <w:bottom w:val="single" w:sz="4" w:space="0" w:color="auto"/>
            </w:tcBorders>
          </w:tcPr>
          <w:p w14:paraId="5552219D" w14:textId="77777777" w:rsidR="00EC1D90" w:rsidRPr="00967546" w:rsidRDefault="00EC1D90" w:rsidP="00EC1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Kill sites</w:t>
            </w:r>
          </w:p>
        </w:tc>
        <w:tc>
          <w:tcPr>
            <w:tcW w:w="1011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4AE077F3" w14:textId="77777777" w:rsidR="00EC1D90" w:rsidRPr="00967546" w:rsidRDefault="00EC1D90" w:rsidP="00EC1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Random locations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4" w:space="0" w:color="auto"/>
            </w:tcBorders>
          </w:tcPr>
          <w:p w14:paraId="20667F0B" w14:textId="77777777" w:rsidR="00EC1D90" w:rsidRPr="00967546" w:rsidRDefault="00EC1D90" w:rsidP="00EC1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Remote-download GPS collar</w:t>
            </w:r>
          </w:p>
        </w:tc>
        <w:tc>
          <w:tcPr>
            <w:tcW w:w="937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72493B4" w14:textId="77777777" w:rsidR="00EC1D90" w:rsidRPr="00967546" w:rsidRDefault="00EC1D90" w:rsidP="00EC1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atellite GPS collar</w:t>
            </w:r>
          </w:p>
        </w:tc>
      </w:tr>
      <w:tr w:rsidR="00EC1D90" w:rsidRPr="00967546" w14:paraId="6547A4B9" w14:textId="77777777" w:rsidTr="00703B2E">
        <w:tc>
          <w:tcPr>
            <w:tcW w:w="969" w:type="dxa"/>
            <w:tcBorders>
              <w:top w:val="single" w:sz="4" w:space="0" w:color="auto"/>
            </w:tcBorders>
          </w:tcPr>
          <w:p w14:paraId="35EAD6FC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1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0D4650E6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5D9A48BE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0.5.2014-27.4.2015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02E57BE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  <w:tcBorders>
              <w:top w:val="single" w:sz="4" w:space="0" w:color="auto"/>
            </w:tcBorders>
          </w:tcPr>
          <w:p w14:paraId="38CF802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  <w:tcBorders>
              <w:top w:val="single" w:sz="4" w:space="0" w:color="auto"/>
            </w:tcBorders>
          </w:tcPr>
          <w:p w14:paraId="0B73F7DE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</w:tcBorders>
          </w:tcPr>
          <w:p w14:paraId="7AF8C3C1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347AC79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6395D15E" w14:textId="77777777" w:rsidTr="00703B2E">
        <w:tc>
          <w:tcPr>
            <w:tcW w:w="969" w:type="dxa"/>
          </w:tcPr>
          <w:p w14:paraId="0887483E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2</w:t>
            </w:r>
          </w:p>
        </w:tc>
        <w:tc>
          <w:tcPr>
            <w:tcW w:w="548" w:type="dxa"/>
          </w:tcPr>
          <w:p w14:paraId="48EB2FBD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01934EDD" w14:textId="66E5C5D6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1.6.2012-19.2.2014</w:t>
            </w:r>
          </w:p>
        </w:tc>
        <w:tc>
          <w:tcPr>
            <w:tcW w:w="675" w:type="dxa"/>
          </w:tcPr>
          <w:p w14:paraId="0B4528A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7735B3F5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6245BE2B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289D591B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3770205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5E7FE1C4" w14:textId="77777777" w:rsidTr="00703B2E">
        <w:tc>
          <w:tcPr>
            <w:tcW w:w="969" w:type="dxa"/>
          </w:tcPr>
          <w:p w14:paraId="058DF797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3</w:t>
            </w:r>
          </w:p>
        </w:tc>
        <w:tc>
          <w:tcPr>
            <w:tcW w:w="548" w:type="dxa"/>
          </w:tcPr>
          <w:p w14:paraId="326019AC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2BC5AFB5" w14:textId="65794B26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5.5.2013-27.10.2014</w:t>
            </w:r>
          </w:p>
        </w:tc>
        <w:tc>
          <w:tcPr>
            <w:tcW w:w="675" w:type="dxa"/>
          </w:tcPr>
          <w:p w14:paraId="59F26C8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443A2C3E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06C01F04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1372A3C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30022CDD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32DD281B" w14:textId="77777777" w:rsidTr="00703B2E">
        <w:trPr>
          <w:trHeight w:val="234"/>
        </w:trPr>
        <w:tc>
          <w:tcPr>
            <w:tcW w:w="969" w:type="dxa"/>
          </w:tcPr>
          <w:p w14:paraId="6B0500FB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4</w:t>
            </w:r>
          </w:p>
        </w:tc>
        <w:tc>
          <w:tcPr>
            <w:tcW w:w="548" w:type="dxa"/>
          </w:tcPr>
          <w:p w14:paraId="3A0382C9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33BD3E8C" w14:textId="2E708AE3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8.5.2013-15.12.2014</w:t>
            </w:r>
          </w:p>
        </w:tc>
        <w:tc>
          <w:tcPr>
            <w:tcW w:w="675" w:type="dxa"/>
          </w:tcPr>
          <w:p w14:paraId="7E155F6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14FA6E8E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666FF99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70C775BD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2EFCC9F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59ABB683" w14:textId="77777777" w:rsidTr="00703B2E">
        <w:trPr>
          <w:trHeight w:val="234"/>
        </w:trPr>
        <w:tc>
          <w:tcPr>
            <w:tcW w:w="969" w:type="dxa"/>
          </w:tcPr>
          <w:p w14:paraId="695854B2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5</w:t>
            </w:r>
          </w:p>
        </w:tc>
        <w:tc>
          <w:tcPr>
            <w:tcW w:w="548" w:type="dxa"/>
          </w:tcPr>
          <w:p w14:paraId="7CB6160A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7078749E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5.8.2013-17.5.2014</w:t>
            </w:r>
          </w:p>
        </w:tc>
        <w:tc>
          <w:tcPr>
            <w:tcW w:w="675" w:type="dxa"/>
          </w:tcPr>
          <w:p w14:paraId="581EBC5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2E2B776C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549137B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621313E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10EFC6D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16D3A5D5" w14:textId="77777777" w:rsidTr="00703B2E">
        <w:tc>
          <w:tcPr>
            <w:tcW w:w="969" w:type="dxa"/>
          </w:tcPr>
          <w:p w14:paraId="2B85B754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6</w:t>
            </w:r>
          </w:p>
        </w:tc>
        <w:tc>
          <w:tcPr>
            <w:tcW w:w="548" w:type="dxa"/>
          </w:tcPr>
          <w:p w14:paraId="43D6CF08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22D1449E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3.10.2013-1.3.2015</w:t>
            </w:r>
          </w:p>
        </w:tc>
        <w:tc>
          <w:tcPr>
            <w:tcW w:w="675" w:type="dxa"/>
          </w:tcPr>
          <w:p w14:paraId="51422BA7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72917FBB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52DE0F8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2C05E1B1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78B0199D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77DAD90E" w14:textId="77777777" w:rsidTr="00703B2E">
        <w:trPr>
          <w:trHeight w:val="234"/>
        </w:trPr>
        <w:tc>
          <w:tcPr>
            <w:tcW w:w="969" w:type="dxa"/>
          </w:tcPr>
          <w:p w14:paraId="508D915A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7</w:t>
            </w:r>
          </w:p>
        </w:tc>
        <w:tc>
          <w:tcPr>
            <w:tcW w:w="548" w:type="dxa"/>
          </w:tcPr>
          <w:p w14:paraId="620E13A4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511474A3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8.10.2013-10.7.2014</w:t>
            </w:r>
          </w:p>
        </w:tc>
        <w:tc>
          <w:tcPr>
            <w:tcW w:w="675" w:type="dxa"/>
          </w:tcPr>
          <w:p w14:paraId="18CB66EF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4E38B0DF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6FE630E0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6CEE07B8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02AB11E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73D96EB9" w14:textId="77777777" w:rsidTr="00703B2E">
        <w:tc>
          <w:tcPr>
            <w:tcW w:w="969" w:type="dxa"/>
          </w:tcPr>
          <w:p w14:paraId="21C5DDE2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8</w:t>
            </w:r>
          </w:p>
        </w:tc>
        <w:tc>
          <w:tcPr>
            <w:tcW w:w="548" w:type="dxa"/>
          </w:tcPr>
          <w:p w14:paraId="3EDDF1F5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63980916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8.11.2013-17.2.2015</w:t>
            </w:r>
          </w:p>
        </w:tc>
        <w:tc>
          <w:tcPr>
            <w:tcW w:w="675" w:type="dxa"/>
          </w:tcPr>
          <w:p w14:paraId="5AA17CF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0043DFC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46EBC8A7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5E7D8AD4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1143DF47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4218DB62" w14:textId="77777777" w:rsidTr="00703B2E">
        <w:tc>
          <w:tcPr>
            <w:tcW w:w="969" w:type="dxa"/>
          </w:tcPr>
          <w:p w14:paraId="7779976E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09</w:t>
            </w:r>
          </w:p>
        </w:tc>
        <w:tc>
          <w:tcPr>
            <w:tcW w:w="548" w:type="dxa"/>
          </w:tcPr>
          <w:p w14:paraId="0EB34A47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0F354E40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9.12.2013-17.10.2014</w:t>
            </w:r>
          </w:p>
        </w:tc>
        <w:tc>
          <w:tcPr>
            <w:tcW w:w="675" w:type="dxa"/>
          </w:tcPr>
          <w:p w14:paraId="0B07B988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4265466F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424BFAB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77DE6258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296FD3B0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30B5BB9E" w14:textId="77777777" w:rsidTr="00703B2E">
        <w:tc>
          <w:tcPr>
            <w:tcW w:w="969" w:type="dxa"/>
          </w:tcPr>
          <w:p w14:paraId="4EA50D47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548" w:type="dxa"/>
          </w:tcPr>
          <w:p w14:paraId="2CFB2BFE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3AD388E3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9.4.2014-5.12.2015</w:t>
            </w:r>
          </w:p>
        </w:tc>
        <w:tc>
          <w:tcPr>
            <w:tcW w:w="675" w:type="dxa"/>
          </w:tcPr>
          <w:p w14:paraId="60374F98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44F55FF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146FA090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196F6445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6166682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17DED3EA" w14:textId="77777777" w:rsidTr="00703B2E">
        <w:trPr>
          <w:trHeight w:val="234"/>
        </w:trPr>
        <w:tc>
          <w:tcPr>
            <w:tcW w:w="969" w:type="dxa"/>
          </w:tcPr>
          <w:p w14:paraId="46EB5904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1</w:t>
            </w:r>
          </w:p>
        </w:tc>
        <w:tc>
          <w:tcPr>
            <w:tcW w:w="548" w:type="dxa"/>
          </w:tcPr>
          <w:p w14:paraId="4DC2C645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443D1A69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7.4.2014-20.5.2015</w:t>
            </w:r>
          </w:p>
        </w:tc>
        <w:tc>
          <w:tcPr>
            <w:tcW w:w="675" w:type="dxa"/>
          </w:tcPr>
          <w:p w14:paraId="772B03B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483A4797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7ED94A0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70FA47D5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4CA2AD4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51244CBD" w14:textId="77777777" w:rsidTr="00703B2E">
        <w:tc>
          <w:tcPr>
            <w:tcW w:w="969" w:type="dxa"/>
          </w:tcPr>
          <w:p w14:paraId="5A747E4A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2</w:t>
            </w:r>
          </w:p>
        </w:tc>
        <w:tc>
          <w:tcPr>
            <w:tcW w:w="548" w:type="dxa"/>
          </w:tcPr>
          <w:p w14:paraId="421DC542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0B254FCB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3.7.2014-27.7.2016</w:t>
            </w:r>
          </w:p>
        </w:tc>
        <w:tc>
          <w:tcPr>
            <w:tcW w:w="675" w:type="dxa"/>
          </w:tcPr>
          <w:p w14:paraId="3172D7EB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1DD21C8D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209E205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6D4AAE1F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6506CE4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5A137F10" w14:textId="77777777" w:rsidTr="00703B2E">
        <w:tc>
          <w:tcPr>
            <w:tcW w:w="969" w:type="dxa"/>
          </w:tcPr>
          <w:p w14:paraId="78A0CB6B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</w:tc>
        <w:tc>
          <w:tcPr>
            <w:tcW w:w="548" w:type="dxa"/>
          </w:tcPr>
          <w:p w14:paraId="4BA8C321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24529B30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3.7.2014-4.1.2017</w:t>
            </w:r>
          </w:p>
        </w:tc>
        <w:tc>
          <w:tcPr>
            <w:tcW w:w="675" w:type="dxa"/>
          </w:tcPr>
          <w:p w14:paraId="10183DE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0D0AB87C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6F54150E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07B8BA24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54C9BAE3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384BB44A" w14:textId="77777777" w:rsidTr="00703B2E">
        <w:tc>
          <w:tcPr>
            <w:tcW w:w="969" w:type="dxa"/>
          </w:tcPr>
          <w:p w14:paraId="38FE7888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4</w:t>
            </w:r>
          </w:p>
        </w:tc>
        <w:tc>
          <w:tcPr>
            <w:tcW w:w="548" w:type="dxa"/>
          </w:tcPr>
          <w:p w14:paraId="1562CC94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0A4F1512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8.7.2014-5.1.2017</w:t>
            </w:r>
          </w:p>
        </w:tc>
        <w:tc>
          <w:tcPr>
            <w:tcW w:w="675" w:type="dxa"/>
          </w:tcPr>
          <w:p w14:paraId="16E81C13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6189B1C8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7A763E4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254087A8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37A10BBA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089FC9CD" w14:textId="77777777" w:rsidTr="00703B2E">
        <w:trPr>
          <w:trHeight w:val="234"/>
        </w:trPr>
        <w:tc>
          <w:tcPr>
            <w:tcW w:w="969" w:type="dxa"/>
          </w:tcPr>
          <w:p w14:paraId="4B504CEE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548" w:type="dxa"/>
          </w:tcPr>
          <w:p w14:paraId="62A41C54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4CDFA280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6.8.2014-25.10.2014</w:t>
            </w:r>
          </w:p>
        </w:tc>
        <w:tc>
          <w:tcPr>
            <w:tcW w:w="675" w:type="dxa"/>
          </w:tcPr>
          <w:p w14:paraId="3A69D620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09486A5C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3A251201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3B308E40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50CDF794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0116D028" w14:textId="77777777" w:rsidTr="00703B2E">
        <w:trPr>
          <w:trHeight w:val="234"/>
        </w:trPr>
        <w:tc>
          <w:tcPr>
            <w:tcW w:w="969" w:type="dxa"/>
          </w:tcPr>
          <w:p w14:paraId="750D7990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6</w:t>
            </w:r>
          </w:p>
        </w:tc>
        <w:tc>
          <w:tcPr>
            <w:tcW w:w="548" w:type="dxa"/>
          </w:tcPr>
          <w:p w14:paraId="20FD7D14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37B4342B" w14:textId="77777777" w:rsidR="00EC1D90" w:rsidRPr="00967546" w:rsidRDefault="00EC1D90" w:rsidP="00B47419">
            <w:pPr>
              <w:tabs>
                <w:tab w:val="left" w:pos="12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5.10.2014-5.1.2017</w:t>
            </w:r>
          </w:p>
        </w:tc>
        <w:tc>
          <w:tcPr>
            <w:tcW w:w="675" w:type="dxa"/>
          </w:tcPr>
          <w:p w14:paraId="17422F8A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61267368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1B26586A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291AA91C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7ED65F66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5A46870D" w14:textId="77777777" w:rsidTr="00703B2E">
        <w:trPr>
          <w:trHeight w:val="234"/>
        </w:trPr>
        <w:tc>
          <w:tcPr>
            <w:tcW w:w="969" w:type="dxa"/>
          </w:tcPr>
          <w:p w14:paraId="633C4AFF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7</w:t>
            </w:r>
          </w:p>
        </w:tc>
        <w:tc>
          <w:tcPr>
            <w:tcW w:w="548" w:type="dxa"/>
          </w:tcPr>
          <w:p w14:paraId="1B1608E2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375F88CA" w14:textId="77777777" w:rsidR="00EC1D90" w:rsidRPr="00967546" w:rsidRDefault="00EC1D90" w:rsidP="00B47419">
            <w:pPr>
              <w:tabs>
                <w:tab w:val="left" w:pos="12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4.12.2014-14.1.2016</w:t>
            </w:r>
          </w:p>
        </w:tc>
        <w:tc>
          <w:tcPr>
            <w:tcW w:w="675" w:type="dxa"/>
          </w:tcPr>
          <w:p w14:paraId="670F7A2F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57CF3DE1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4485D4A7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5D3BE46E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5DB74107" w14:textId="77777777" w:rsidR="00EC1D90" w:rsidRPr="00967546" w:rsidRDefault="00EC1D90" w:rsidP="00703B2E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63493D55" w14:textId="77777777" w:rsidTr="00703B2E">
        <w:tc>
          <w:tcPr>
            <w:tcW w:w="969" w:type="dxa"/>
          </w:tcPr>
          <w:p w14:paraId="5EB7F1EF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8</w:t>
            </w:r>
          </w:p>
        </w:tc>
        <w:tc>
          <w:tcPr>
            <w:tcW w:w="548" w:type="dxa"/>
          </w:tcPr>
          <w:p w14:paraId="51C95376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44CB38C9" w14:textId="113C5EA2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6.1.2015-3.3.2015</w:t>
            </w:r>
          </w:p>
        </w:tc>
        <w:tc>
          <w:tcPr>
            <w:tcW w:w="675" w:type="dxa"/>
          </w:tcPr>
          <w:p w14:paraId="434E5D2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30584463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45444BAD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68181126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7E56CED2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188A5AEE" w14:textId="77777777" w:rsidTr="00703B2E">
        <w:tc>
          <w:tcPr>
            <w:tcW w:w="969" w:type="dxa"/>
          </w:tcPr>
          <w:p w14:paraId="0BC2C737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548" w:type="dxa"/>
          </w:tcPr>
          <w:p w14:paraId="4A613A95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0F11496A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4.6.2015-18.5.2016</w:t>
            </w:r>
          </w:p>
        </w:tc>
        <w:tc>
          <w:tcPr>
            <w:tcW w:w="675" w:type="dxa"/>
          </w:tcPr>
          <w:p w14:paraId="253A0E7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3F49FCD1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1474B4FF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5C5050A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10333BD0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D90" w:rsidRPr="00967546" w14:paraId="023061BD" w14:textId="77777777" w:rsidTr="00703B2E">
        <w:tc>
          <w:tcPr>
            <w:tcW w:w="969" w:type="dxa"/>
          </w:tcPr>
          <w:p w14:paraId="0ECF1110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0</w:t>
            </w:r>
          </w:p>
        </w:tc>
        <w:tc>
          <w:tcPr>
            <w:tcW w:w="548" w:type="dxa"/>
          </w:tcPr>
          <w:p w14:paraId="38CE59EC" w14:textId="77777777" w:rsidR="00EC1D90" w:rsidRPr="00967546" w:rsidRDefault="00EC1D90" w:rsidP="00EC1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5F5C74AB" w14:textId="77777777" w:rsidR="00EC1D90" w:rsidRPr="00967546" w:rsidRDefault="00EC1D90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8.9.2015-8.1.2017</w:t>
            </w:r>
          </w:p>
        </w:tc>
        <w:tc>
          <w:tcPr>
            <w:tcW w:w="675" w:type="dxa"/>
          </w:tcPr>
          <w:p w14:paraId="78F4BE53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6036802B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25DFE1F1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18EB98BE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214F81B9" w14:textId="77777777" w:rsidR="00EC1D90" w:rsidRPr="00967546" w:rsidRDefault="00EC1D90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6AA5" w:rsidRPr="00967546" w14:paraId="60B50B26" w14:textId="77777777" w:rsidTr="00703B2E">
        <w:tc>
          <w:tcPr>
            <w:tcW w:w="969" w:type="dxa"/>
          </w:tcPr>
          <w:p w14:paraId="152246BC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1</w:t>
            </w:r>
          </w:p>
        </w:tc>
        <w:tc>
          <w:tcPr>
            <w:tcW w:w="548" w:type="dxa"/>
          </w:tcPr>
          <w:p w14:paraId="5F00612E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2C9D0C1C" w14:textId="77777777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.10.2015-27.7.2016</w:t>
            </w:r>
          </w:p>
        </w:tc>
        <w:tc>
          <w:tcPr>
            <w:tcW w:w="675" w:type="dxa"/>
          </w:tcPr>
          <w:p w14:paraId="1FE66551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64C9916A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23DC8A2B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5EAD545C" w14:textId="028F8874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3A8A24DD" w14:textId="39B49081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  <w:tr w:rsidR="00E46AA5" w:rsidRPr="00967546" w14:paraId="499064F8" w14:textId="77777777" w:rsidTr="00703B2E">
        <w:tc>
          <w:tcPr>
            <w:tcW w:w="969" w:type="dxa"/>
          </w:tcPr>
          <w:p w14:paraId="1C799AFB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2</w:t>
            </w:r>
          </w:p>
        </w:tc>
        <w:tc>
          <w:tcPr>
            <w:tcW w:w="548" w:type="dxa"/>
          </w:tcPr>
          <w:p w14:paraId="003B516D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7EAF6596" w14:textId="77777777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9.12.2015-1.1.2016</w:t>
            </w:r>
          </w:p>
        </w:tc>
        <w:tc>
          <w:tcPr>
            <w:tcW w:w="675" w:type="dxa"/>
          </w:tcPr>
          <w:p w14:paraId="29D92507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0A6E573C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46155C88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3C8BAF0A" w14:textId="57726ACF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55C6E01C" w14:textId="5F1883DF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  <w:tr w:rsidR="00E46AA5" w:rsidRPr="00967546" w14:paraId="0070DC76" w14:textId="77777777" w:rsidTr="00703B2E">
        <w:tc>
          <w:tcPr>
            <w:tcW w:w="969" w:type="dxa"/>
          </w:tcPr>
          <w:p w14:paraId="437E4CEB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3</w:t>
            </w:r>
          </w:p>
        </w:tc>
        <w:tc>
          <w:tcPr>
            <w:tcW w:w="548" w:type="dxa"/>
          </w:tcPr>
          <w:p w14:paraId="5F59B081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0ED53C9A" w14:textId="77777777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.1.2016-9.12.2016</w:t>
            </w:r>
          </w:p>
        </w:tc>
        <w:tc>
          <w:tcPr>
            <w:tcW w:w="675" w:type="dxa"/>
          </w:tcPr>
          <w:p w14:paraId="25829D77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3"/>
          </w:tcPr>
          <w:p w14:paraId="1EDF9694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02A07606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gridSpan w:val="3"/>
          </w:tcPr>
          <w:p w14:paraId="60DC77E1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04EFD952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  <w:tr w:rsidR="00E46AA5" w:rsidRPr="00967546" w14:paraId="35D5EE5F" w14:textId="77777777" w:rsidTr="00703B2E">
        <w:tc>
          <w:tcPr>
            <w:tcW w:w="969" w:type="dxa"/>
          </w:tcPr>
          <w:p w14:paraId="04C63ACA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4</w:t>
            </w:r>
          </w:p>
        </w:tc>
        <w:tc>
          <w:tcPr>
            <w:tcW w:w="548" w:type="dxa"/>
          </w:tcPr>
          <w:p w14:paraId="43CA1965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32B4CC94" w14:textId="54071829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.5.2021-8.1.2022</w:t>
            </w:r>
          </w:p>
        </w:tc>
        <w:tc>
          <w:tcPr>
            <w:tcW w:w="675" w:type="dxa"/>
          </w:tcPr>
          <w:p w14:paraId="5D1916CA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049" w:type="dxa"/>
            <w:gridSpan w:val="3"/>
          </w:tcPr>
          <w:p w14:paraId="268C3919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6C773544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344372F5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1A9DE138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  <w:tr w:rsidR="00E46AA5" w:rsidRPr="00967546" w14:paraId="2FCCE9ED" w14:textId="77777777" w:rsidTr="00703B2E">
        <w:tc>
          <w:tcPr>
            <w:tcW w:w="969" w:type="dxa"/>
          </w:tcPr>
          <w:p w14:paraId="6B2681DC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5</w:t>
            </w:r>
          </w:p>
        </w:tc>
        <w:tc>
          <w:tcPr>
            <w:tcW w:w="548" w:type="dxa"/>
          </w:tcPr>
          <w:p w14:paraId="3F50BC79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175B48FF" w14:textId="77777777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4.5.2021-15.4.2022</w:t>
            </w:r>
          </w:p>
        </w:tc>
        <w:tc>
          <w:tcPr>
            <w:tcW w:w="675" w:type="dxa"/>
          </w:tcPr>
          <w:p w14:paraId="240C2CB7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049" w:type="dxa"/>
            <w:gridSpan w:val="3"/>
          </w:tcPr>
          <w:p w14:paraId="021C264D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0CF605D5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554A7626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24A3825D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  <w:tr w:rsidR="00E46AA5" w:rsidRPr="00967546" w14:paraId="656D5519" w14:textId="77777777" w:rsidTr="00703B2E">
        <w:tc>
          <w:tcPr>
            <w:tcW w:w="969" w:type="dxa"/>
          </w:tcPr>
          <w:p w14:paraId="6336EF27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6</w:t>
            </w:r>
          </w:p>
        </w:tc>
        <w:tc>
          <w:tcPr>
            <w:tcW w:w="548" w:type="dxa"/>
          </w:tcPr>
          <w:p w14:paraId="4D81A500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</w:tcPr>
          <w:p w14:paraId="05A914C3" w14:textId="2F36B649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.6.2021-3.9.2022</w:t>
            </w:r>
          </w:p>
        </w:tc>
        <w:tc>
          <w:tcPr>
            <w:tcW w:w="675" w:type="dxa"/>
          </w:tcPr>
          <w:p w14:paraId="428E2B39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049" w:type="dxa"/>
            <w:gridSpan w:val="3"/>
          </w:tcPr>
          <w:p w14:paraId="631CF963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</w:tcPr>
          <w:p w14:paraId="69983716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0F8624F5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284475F1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6AA5" w:rsidRPr="00967546" w14:paraId="75F44995" w14:textId="77777777" w:rsidTr="00703B2E">
        <w:tc>
          <w:tcPr>
            <w:tcW w:w="969" w:type="dxa"/>
          </w:tcPr>
          <w:p w14:paraId="2E6682EA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7</w:t>
            </w:r>
          </w:p>
        </w:tc>
        <w:tc>
          <w:tcPr>
            <w:tcW w:w="548" w:type="dxa"/>
          </w:tcPr>
          <w:p w14:paraId="2DB914E3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69" w:type="dxa"/>
          </w:tcPr>
          <w:p w14:paraId="3063260D" w14:textId="77777777" w:rsidR="00E46AA5" w:rsidRPr="00967546" w:rsidRDefault="00E46AA5" w:rsidP="00B47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0.8.2021-18.6.2022</w:t>
            </w:r>
          </w:p>
        </w:tc>
        <w:tc>
          <w:tcPr>
            <w:tcW w:w="675" w:type="dxa"/>
          </w:tcPr>
          <w:p w14:paraId="66B7958A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049" w:type="dxa"/>
            <w:gridSpan w:val="3"/>
          </w:tcPr>
          <w:p w14:paraId="2BF0C0A7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dxa"/>
          </w:tcPr>
          <w:p w14:paraId="4E1B8143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</w:tcPr>
          <w:p w14:paraId="103AC2D5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gridSpan w:val="2"/>
          </w:tcPr>
          <w:p w14:paraId="3951108A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6AA5" w:rsidRPr="00967546" w14:paraId="3F621FD3" w14:textId="77777777" w:rsidTr="00703B2E">
        <w:tc>
          <w:tcPr>
            <w:tcW w:w="969" w:type="dxa"/>
            <w:tcBorders>
              <w:bottom w:val="single" w:sz="18" w:space="0" w:color="auto"/>
            </w:tcBorders>
          </w:tcPr>
          <w:p w14:paraId="37B7D5F6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28</w:t>
            </w:r>
          </w:p>
        </w:tc>
        <w:tc>
          <w:tcPr>
            <w:tcW w:w="548" w:type="dxa"/>
            <w:tcBorders>
              <w:bottom w:val="single" w:sz="18" w:space="0" w:color="auto"/>
            </w:tcBorders>
          </w:tcPr>
          <w:p w14:paraId="22980986" w14:textId="77777777" w:rsidR="00E46AA5" w:rsidRPr="00967546" w:rsidRDefault="00E46AA5" w:rsidP="00E46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69" w:type="dxa"/>
            <w:tcBorders>
              <w:bottom w:val="single" w:sz="18" w:space="0" w:color="auto"/>
            </w:tcBorders>
          </w:tcPr>
          <w:p w14:paraId="3DB21446" w14:textId="77777777" w:rsidR="00E46AA5" w:rsidRPr="00967546" w:rsidRDefault="00E46AA5" w:rsidP="00B47419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8.9.2021-28.4.2022</w:t>
            </w:r>
          </w:p>
        </w:tc>
        <w:tc>
          <w:tcPr>
            <w:tcW w:w="675" w:type="dxa"/>
            <w:tcBorders>
              <w:bottom w:val="single" w:sz="18" w:space="0" w:color="auto"/>
            </w:tcBorders>
          </w:tcPr>
          <w:p w14:paraId="73C09CEA" w14:textId="77777777" w:rsidR="00E46AA5" w:rsidRPr="00967546" w:rsidRDefault="00E46AA5" w:rsidP="00703B2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2049" w:type="dxa"/>
            <w:gridSpan w:val="3"/>
            <w:tcBorders>
              <w:bottom w:val="single" w:sz="18" w:space="0" w:color="auto"/>
            </w:tcBorders>
          </w:tcPr>
          <w:p w14:paraId="3F50B4E5" w14:textId="77777777" w:rsidR="00E46AA5" w:rsidRPr="00967546" w:rsidRDefault="00E46AA5" w:rsidP="00703B2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349" w:type="dxa"/>
            <w:tcBorders>
              <w:bottom w:val="single" w:sz="18" w:space="0" w:color="auto"/>
            </w:tcBorders>
          </w:tcPr>
          <w:p w14:paraId="163880A6" w14:textId="77777777" w:rsidR="00E46AA5" w:rsidRPr="00967546" w:rsidRDefault="00E46AA5" w:rsidP="00703B2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1605" w:type="dxa"/>
            <w:gridSpan w:val="3"/>
            <w:tcBorders>
              <w:bottom w:val="single" w:sz="18" w:space="0" w:color="auto"/>
            </w:tcBorders>
          </w:tcPr>
          <w:p w14:paraId="10AC1069" w14:textId="77777777" w:rsidR="00E46AA5" w:rsidRPr="00967546" w:rsidRDefault="00E46AA5" w:rsidP="00703B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18" w:space="0" w:color="auto"/>
            </w:tcBorders>
          </w:tcPr>
          <w:p w14:paraId="33FE5726" w14:textId="77777777" w:rsidR="00E46AA5" w:rsidRPr="00967546" w:rsidRDefault="00E46AA5" w:rsidP="00703B2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</w:tr>
    </w:tbl>
    <w:p w14:paraId="0F8CF370" w14:textId="2D63BB72" w:rsidR="000C2928" w:rsidRPr="00967546" w:rsidRDefault="000C2928" w:rsidP="000C2928">
      <w:pPr>
        <w:rPr>
          <w:rFonts w:ascii="Times New Roman" w:hAnsi="Times New Roman" w:cs="Times New Roman"/>
          <w:sz w:val="20"/>
          <w:szCs w:val="20"/>
        </w:rPr>
      </w:pPr>
    </w:p>
    <w:p w14:paraId="58101E47" w14:textId="7D665F6F" w:rsidR="00154C0F" w:rsidRPr="00967546" w:rsidRDefault="00154C0F" w:rsidP="00154C0F">
      <w:pPr>
        <w:rPr>
          <w:rFonts w:ascii="Times New Roman" w:hAnsi="Times New Roman" w:cs="Times New Roman"/>
          <w:sz w:val="20"/>
          <w:szCs w:val="20"/>
        </w:rPr>
      </w:pPr>
    </w:p>
    <w:p w14:paraId="5B6816C4" w14:textId="433E3758" w:rsidR="00154C0F" w:rsidRPr="00967546" w:rsidRDefault="00154C0F" w:rsidP="00154C0F">
      <w:pPr>
        <w:rPr>
          <w:rFonts w:ascii="Times New Roman" w:hAnsi="Times New Roman" w:cs="Times New Roman"/>
          <w:sz w:val="20"/>
          <w:szCs w:val="20"/>
        </w:rPr>
      </w:pPr>
    </w:p>
    <w:p w14:paraId="44DDF227" w14:textId="119F8B14" w:rsidR="00154C0F" w:rsidRPr="00967546" w:rsidRDefault="00154C0F" w:rsidP="00154C0F">
      <w:pPr>
        <w:rPr>
          <w:rFonts w:ascii="Times New Roman" w:hAnsi="Times New Roman" w:cs="Times New Roman"/>
          <w:sz w:val="20"/>
          <w:szCs w:val="20"/>
        </w:rPr>
      </w:pPr>
    </w:p>
    <w:p w14:paraId="30A727A1" w14:textId="17A80928" w:rsidR="00154C0F" w:rsidRPr="00967546" w:rsidRDefault="00154C0F" w:rsidP="00154C0F">
      <w:pPr>
        <w:rPr>
          <w:rFonts w:ascii="Times New Roman" w:hAnsi="Times New Roman" w:cs="Times New Roman"/>
          <w:sz w:val="20"/>
          <w:szCs w:val="20"/>
        </w:rPr>
      </w:pPr>
    </w:p>
    <w:p w14:paraId="0D3A2E37" w14:textId="0EA5A946" w:rsidR="00154C0F" w:rsidRPr="00967546" w:rsidRDefault="00154C0F" w:rsidP="00154C0F">
      <w:pPr>
        <w:rPr>
          <w:rFonts w:ascii="Times New Roman" w:hAnsi="Times New Roman" w:cs="Times New Roman"/>
          <w:sz w:val="20"/>
          <w:szCs w:val="20"/>
        </w:rPr>
      </w:pPr>
    </w:p>
    <w:p w14:paraId="045B9682" w14:textId="5AE22ECD" w:rsidR="006E2D30" w:rsidRDefault="006E2D30" w:rsidP="00154C0F">
      <w:pPr>
        <w:rPr>
          <w:rFonts w:ascii="Times New Roman" w:hAnsi="Times New Roman" w:cs="Times New Roman"/>
          <w:sz w:val="20"/>
          <w:szCs w:val="20"/>
        </w:rPr>
      </w:pPr>
    </w:p>
    <w:p w14:paraId="322A4F48" w14:textId="1C304AB6" w:rsidR="00967546" w:rsidRDefault="00967546" w:rsidP="00154C0F">
      <w:pPr>
        <w:rPr>
          <w:rFonts w:ascii="Times New Roman" w:hAnsi="Times New Roman" w:cs="Times New Roman"/>
          <w:sz w:val="20"/>
          <w:szCs w:val="20"/>
        </w:rPr>
      </w:pPr>
    </w:p>
    <w:p w14:paraId="03AEDB86" w14:textId="66284805" w:rsidR="00967546" w:rsidRDefault="00967546" w:rsidP="00154C0F">
      <w:pPr>
        <w:rPr>
          <w:rFonts w:ascii="Times New Roman" w:hAnsi="Times New Roman" w:cs="Times New Roman"/>
          <w:sz w:val="20"/>
          <w:szCs w:val="20"/>
        </w:rPr>
      </w:pPr>
    </w:p>
    <w:p w14:paraId="325FC554" w14:textId="77777777" w:rsidR="00967546" w:rsidRPr="00967546" w:rsidRDefault="00967546" w:rsidP="00154C0F">
      <w:pPr>
        <w:rPr>
          <w:rFonts w:ascii="Times New Roman" w:hAnsi="Times New Roman" w:cs="Times New Roman"/>
          <w:sz w:val="20"/>
          <w:szCs w:val="20"/>
        </w:rPr>
      </w:pPr>
    </w:p>
    <w:p w14:paraId="2166B8B3" w14:textId="6F362A36" w:rsidR="00934FD0" w:rsidRPr="00967546" w:rsidRDefault="00934FD0" w:rsidP="00934FD0">
      <w:pPr>
        <w:pStyle w:val="Napis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2296C"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96754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9675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variates </w:t>
      </w:r>
      <w:r w:rsidR="00884B51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nd data types 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used in </w:t>
      </w:r>
      <w:r w:rsidR="00AA1223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analyses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leopard resting sites and kill sites</w:t>
      </w:r>
      <w:r w:rsidR="00884B51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ith their descriptions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  <w:r w:rsidR="00884B51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variates </w:t>
      </w:r>
      <w:r w:rsidR="00884B51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re categorized into</w:t>
      </w:r>
      <w:r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opography, visibility, vegetation and human infrastructure</w:t>
      </w:r>
      <w:r w:rsidR="00BC5BD3" w:rsidRPr="009675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separated by horizontal line in this order.</w:t>
      </w:r>
    </w:p>
    <w:p w14:paraId="342A1BF0" w14:textId="4E7E9BFB" w:rsidR="00154C0F" w:rsidRPr="00967546" w:rsidRDefault="00154C0F" w:rsidP="00154C0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amrea"/>
        <w:tblW w:w="9498" w:type="dxa"/>
        <w:tblLook w:val="04A0" w:firstRow="1" w:lastRow="0" w:firstColumn="1" w:lastColumn="0" w:noHBand="0" w:noVBand="1"/>
      </w:tblPr>
      <w:tblGrid>
        <w:gridCol w:w="2281"/>
        <w:gridCol w:w="1405"/>
        <w:gridCol w:w="1955"/>
        <w:gridCol w:w="3857"/>
      </w:tblGrid>
      <w:tr w:rsidR="006E2D30" w:rsidRPr="00967546" w14:paraId="61DCE27E" w14:textId="77777777" w:rsidTr="00B76683">
        <w:tc>
          <w:tcPr>
            <w:tcW w:w="2281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8536B76" w14:textId="5FB53A47" w:rsidR="00154C0F" w:rsidRPr="00967546" w:rsidRDefault="00154C0F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4" w:space="0" w:color="auto"/>
            </w:tcBorders>
          </w:tcPr>
          <w:p w14:paraId="634E8D78" w14:textId="6B33F03A" w:rsidR="00154C0F" w:rsidRPr="00967546" w:rsidRDefault="00884B51" w:rsidP="00884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ata t</w:t>
            </w:r>
            <w:r w:rsidR="00154C0F" w:rsidRPr="00967546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</w:p>
        </w:tc>
        <w:tc>
          <w:tcPr>
            <w:tcW w:w="1955" w:type="dxa"/>
            <w:tcBorders>
              <w:top w:val="single" w:sz="18" w:space="0" w:color="auto"/>
              <w:bottom w:val="single" w:sz="4" w:space="0" w:color="auto"/>
            </w:tcBorders>
          </w:tcPr>
          <w:p w14:paraId="57961B3F" w14:textId="2B5C1CE6" w:rsidR="00154C0F" w:rsidRPr="00967546" w:rsidRDefault="00692610" w:rsidP="00884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es / range</w:t>
            </w:r>
            <w:r w:rsidR="00230855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57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34A013E2" w14:textId="7785D891" w:rsidR="00154C0F" w:rsidRPr="00967546" w:rsidRDefault="00884B51" w:rsidP="00884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54C0F" w:rsidRPr="00967546">
              <w:rPr>
                <w:rFonts w:ascii="Times New Roman" w:hAnsi="Times New Roman" w:cs="Times New Roman"/>
                <w:sz w:val="20"/>
                <w:szCs w:val="20"/>
              </w:rPr>
              <w:t>escription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30855" w:rsidRPr="00967546" w14:paraId="7CDE1037" w14:textId="77777777" w:rsidTr="00692610"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215D0" w14:textId="37260F02" w:rsidR="00154C0F" w:rsidRPr="00967546" w:rsidRDefault="00CC61B2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Relief typ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B9F48" w14:textId="30325B6C" w:rsidR="00154C0F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A7B60" w14:textId="67682010" w:rsidR="00154C0F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BF335" w14:textId="333C7457" w:rsidR="00154C0F" w:rsidRPr="00967546" w:rsidRDefault="00991441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General area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(500m in each side from the site)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escribed as flat – no major hills or mountains</w:t>
            </w:r>
          </w:p>
        </w:tc>
      </w:tr>
      <w:tr w:rsidR="006E2D30" w:rsidRPr="00967546" w14:paraId="08EDEE16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4781BC5" w14:textId="77777777" w:rsidR="006E2D30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ECE14B5" w14:textId="77777777" w:rsidR="006E2D30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2FD29D0" w14:textId="091EC738" w:rsidR="006E2D30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Hillsid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539E409" w14:textId="30A5C155" w:rsidR="006E2D30" w:rsidRPr="00967546" w:rsidRDefault="00991441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Hillsides without steep mountains</w:t>
            </w:r>
          </w:p>
        </w:tc>
      </w:tr>
      <w:tr w:rsidR="006E2D30" w:rsidRPr="00967546" w14:paraId="74FFA68F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A8DCF2C" w14:textId="77777777" w:rsidR="006E2D30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D51C664" w14:textId="77777777" w:rsidR="006E2D30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534CA63" w14:textId="4D520295" w:rsidR="006E2D30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ountain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5450C8E" w14:textId="3AFB4B73" w:rsidR="006E2D30" w:rsidRPr="00967546" w:rsidRDefault="00991441" w:rsidP="00884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Mountainous areas with </w:t>
            </w:r>
            <w:r w:rsidR="00884B51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steep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s</w:t>
            </w:r>
          </w:p>
        </w:tc>
      </w:tr>
      <w:tr w:rsidR="00230855" w:rsidRPr="00967546" w14:paraId="7800DF95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02286A8" w14:textId="6993F449" w:rsidR="00154C0F" w:rsidRPr="00967546" w:rsidRDefault="00CC61B2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pecial relief featur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794B04C" w14:textId="1E93B538" w:rsidR="00154C0F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E3C4892" w14:textId="055A6871" w:rsidR="00154C0F" w:rsidRPr="00967546" w:rsidRDefault="006E2D30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Hillsid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9B8F7A2" w14:textId="0AFF4561" w:rsidR="00154C0F" w:rsidRPr="00967546" w:rsidRDefault="00991441" w:rsidP="00154C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Presence of hillside within 30m of the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site </w:t>
            </w:r>
          </w:p>
        </w:tc>
      </w:tr>
      <w:tr w:rsidR="00991441" w:rsidRPr="00967546" w14:paraId="7F20B07B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09CF655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0A2DC11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2E15310" w14:textId="3F826B2D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Hilltop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93C7350" w14:textId="71A71483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Presence of a hilltop within 30m of the location</w:t>
            </w:r>
          </w:p>
        </w:tc>
      </w:tr>
      <w:tr w:rsidR="00991441" w:rsidRPr="00967546" w14:paraId="44CFC35E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5B01237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EB7AF74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7D2EF7F" w14:textId="5D3FC66B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Ridg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23ACCCE" w14:textId="4F142D71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Presence of a ridge within 30m of the location</w:t>
            </w:r>
          </w:p>
        </w:tc>
      </w:tr>
      <w:tr w:rsidR="00991441" w:rsidRPr="00967546" w14:paraId="00249261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4CF59B6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1B1599C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BC77BE1" w14:textId="3A28A3DD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mall cliff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EE84826" w14:textId="5AC92B4A" w:rsidR="00991441" w:rsidRPr="00967546" w:rsidRDefault="00991441" w:rsidP="00DE3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Presence of a small cliff (maximum height 2m) within 30m of the location</w:t>
            </w:r>
          </w:p>
        </w:tc>
      </w:tr>
      <w:tr w:rsidR="00991441" w:rsidRPr="00967546" w14:paraId="5BF262FA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A4B36D5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28371AE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7ACF40D" w14:textId="7B8134B3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arge cliff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11BA0BE" w14:textId="635A504C" w:rsidR="00991441" w:rsidRPr="00967546" w:rsidRDefault="00991441" w:rsidP="00DE3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Presence of a large cliff (minimal height 4m) within 30m of the location</w:t>
            </w:r>
          </w:p>
        </w:tc>
      </w:tr>
      <w:tr w:rsidR="00991441" w:rsidRPr="00967546" w14:paraId="1B0224F5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1F79954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2C1FF4A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76B7034" w14:textId="0C52E1C5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v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FBC6F2F" w14:textId="558A5FEE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Presence of a cave within 30m of the location</w:t>
            </w:r>
          </w:p>
        </w:tc>
      </w:tr>
      <w:tr w:rsidR="00991441" w:rsidRPr="00967546" w14:paraId="58C878CA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015D70F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0E82B4C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5D1DC12" w14:textId="03532201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EF49A19" w14:textId="36A85E79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No special relief features present within 30m of the location </w:t>
            </w:r>
          </w:p>
        </w:tc>
      </w:tr>
      <w:tr w:rsidR="00991441" w:rsidRPr="00967546" w14:paraId="56E71A8E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62F4B27" w14:textId="06CBAEA1" w:rsidR="00991441" w:rsidRPr="00967546" w:rsidRDefault="009D02A7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Terrain r</w:t>
            </w:r>
            <w:r w:rsidR="00991441" w:rsidRPr="00967546">
              <w:rPr>
                <w:rFonts w:ascii="Times New Roman" w:hAnsi="Times New Roman" w:cs="Times New Roman"/>
                <w:sz w:val="20"/>
                <w:szCs w:val="20"/>
              </w:rPr>
              <w:t>uggednes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F62D715" w14:textId="502CE3A5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DE21824" w14:textId="433920DF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5C52346" w14:textId="44C57E34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&lt;20 % </w:t>
            </w:r>
            <w:r w:rsidR="00DE3384" w:rsidRPr="00967546">
              <w:rPr>
                <w:rFonts w:ascii="Times New Roman" w:hAnsi="Times New Roman" w:cs="Times New Roman"/>
                <w:sz w:val="20"/>
                <w:szCs w:val="20"/>
              </w:rPr>
              <w:t>within a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20m radius from </w:t>
            </w:r>
            <w:r w:rsidR="00DE3384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site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vered with large rocks</w:t>
            </w:r>
          </w:p>
        </w:tc>
      </w:tr>
      <w:tr w:rsidR="00991441" w:rsidRPr="00967546" w14:paraId="386911FA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B6F845B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0359996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351D328" w14:textId="35D714E0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Medium rugged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51E59D5" w14:textId="70314E13" w:rsidR="00991441" w:rsidRPr="00967546" w:rsidRDefault="00991441" w:rsidP="00DE3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20-50% </w:t>
            </w:r>
            <w:r w:rsidR="00DE3384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within a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0m radius from</w:t>
            </w:r>
            <w:r w:rsidR="00DE3384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covered with large rocks</w:t>
            </w:r>
          </w:p>
        </w:tc>
      </w:tr>
      <w:tr w:rsidR="00991441" w:rsidRPr="00967546" w14:paraId="0BC40B8A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40F5AE2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C1E5A81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382EEDD" w14:textId="299AB733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Very rugged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11272A0" w14:textId="03692F4F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&gt;50 % </w:t>
            </w:r>
            <w:r w:rsidR="00DE3384" w:rsidRPr="00967546">
              <w:rPr>
                <w:rFonts w:ascii="Times New Roman" w:hAnsi="Times New Roman" w:cs="Times New Roman"/>
                <w:sz w:val="20"/>
                <w:szCs w:val="20"/>
              </w:rPr>
              <w:t>within a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20m radius from </w:t>
            </w:r>
            <w:r w:rsidR="00DE3384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covered with large rocks</w:t>
            </w:r>
          </w:p>
        </w:tc>
      </w:tr>
      <w:tr w:rsidR="00991441" w:rsidRPr="00967546" w14:paraId="6F04027D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6E1D6F" w14:textId="388F0F8B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Orientation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66BE685" w14:textId="565CA428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47742D4" w14:textId="1DE1C90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E4B6F92" w14:textId="59D8934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south</w:t>
            </w:r>
          </w:p>
        </w:tc>
      </w:tr>
      <w:tr w:rsidR="00991441" w:rsidRPr="00967546" w14:paraId="16EBC1D7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0102F59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7F533E2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4D45B0B" w14:textId="33E06FDC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1B564E0" w14:textId="64EA08DC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southeast</w:t>
            </w:r>
          </w:p>
        </w:tc>
      </w:tr>
      <w:tr w:rsidR="00991441" w:rsidRPr="00967546" w14:paraId="1F702F0B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A6584A7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39EAA05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8ED7A3A" w14:textId="70AAF58F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976D904" w14:textId="4FF52EA4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southwest</w:t>
            </w:r>
          </w:p>
        </w:tc>
      </w:tr>
      <w:tr w:rsidR="00991441" w:rsidRPr="00967546" w14:paraId="158CFC07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C1E31E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532D356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9E25120" w14:textId="2CCA71B2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A4F0C06" w14:textId="62D64E86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east</w:t>
            </w:r>
          </w:p>
        </w:tc>
      </w:tr>
      <w:tr w:rsidR="00991441" w:rsidRPr="00967546" w14:paraId="66680D76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F67040B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E131EFF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E98E000" w14:textId="71CDDFB2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9D61ECA" w14:textId="68FD71D5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west</w:t>
            </w:r>
          </w:p>
        </w:tc>
      </w:tr>
      <w:tr w:rsidR="00991441" w:rsidRPr="00967546" w14:paraId="4714F2FC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133264D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2511F75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D3089EB" w14:textId="44D89579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A27E1F9" w14:textId="33CCCCB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north</w:t>
            </w:r>
          </w:p>
        </w:tc>
      </w:tr>
      <w:tr w:rsidR="00991441" w:rsidRPr="00967546" w14:paraId="7BDCFEF2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58AABC5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3EC76C3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194FAA5" w14:textId="7F3FD4B0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B6063AF" w14:textId="38A28129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northeast</w:t>
            </w:r>
          </w:p>
        </w:tc>
      </w:tr>
      <w:tr w:rsidR="00991441" w:rsidRPr="00967546" w14:paraId="1FFBD29F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8DEC4A8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52B2C56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450A7C6" w14:textId="5E1E7AE0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5412A2D" w14:textId="2F23CD4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 facing northwest</w:t>
            </w:r>
          </w:p>
        </w:tc>
      </w:tr>
      <w:tr w:rsidR="00991441" w:rsidRPr="00967546" w14:paraId="6FA423B4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D3F844B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8C32B28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25B6563" w14:textId="2E38758C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74D6838" w14:textId="7ADEA0BA" w:rsidR="00991441" w:rsidRPr="00967546" w:rsidRDefault="00991441" w:rsidP="00DE3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No slope </w:t>
            </w:r>
          </w:p>
        </w:tc>
      </w:tr>
      <w:tr w:rsidR="00991441" w:rsidRPr="00967546" w14:paraId="315FA520" w14:textId="77777777" w:rsidTr="00692610"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CF0EF" w14:textId="04568198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3CA7A" w14:textId="1ADF25CB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B995E" w14:textId="3E8D9ADD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BC5BD3" w:rsidRPr="00967546">
              <w:rPr>
                <w:rFonts w:ascii="Times New Roman" w:hAnsi="Times New Roman" w:cs="Times New Roman"/>
                <w:sz w:val="20"/>
                <w:szCs w:val="20"/>
              </w:rPr>
              <w:t>– 89.99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765F8" w14:textId="47CD86A4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Inclination on the location in degrees</w:t>
            </w:r>
          </w:p>
        </w:tc>
      </w:tr>
      <w:tr w:rsidR="00991441" w:rsidRPr="00967546" w14:paraId="42EF5D44" w14:textId="77777777" w:rsidTr="00692610"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ED502" w14:textId="42ADE2C1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cealment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E8312" w14:textId="5D7D55CC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71F1B" w14:textId="7B0BAFFD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287473" w:rsidRPr="009675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13947" w14:textId="26E6C375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The average concealment calculated </w:t>
            </w:r>
            <w:r w:rsidR="00DC282D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by averaging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cealments in N, S, E, W; in steps</w:t>
            </w:r>
          </w:p>
        </w:tc>
      </w:tr>
      <w:tr w:rsidR="00991441" w:rsidRPr="00967546" w14:paraId="45233898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1F05687" w14:textId="46A12166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ong-distance view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C34525C" w14:textId="430917E3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E485AAE" w14:textId="30532422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0 - 3</w:t>
            </w:r>
            <w:r w:rsidR="00B72F41" w:rsidRPr="009675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5°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8CB9516" w14:textId="3C866567" w:rsidR="00991441" w:rsidRPr="00967546" w:rsidRDefault="007E476F" w:rsidP="00544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Scope of view from the location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until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1000m from the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, estimated as a radius of unobstructed view from the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in degrees</w:t>
            </w:r>
          </w:p>
        </w:tc>
      </w:tr>
      <w:tr w:rsidR="00991441" w:rsidRPr="00967546" w14:paraId="58406081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32FB5DD" w14:textId="03A1588E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ong distance viewpoi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860B5E7" w14:textId="0CF168FC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12F37DC" w14:textId="71D0D70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B7EBDB3" w14:textId="52B9AF31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View from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elevated and looking down on the surrounding</w:t>
            </w:r>
          </w:p>
        </w:tc>
      </w:tr>
      <w:tr w:rsidR="00991441" w:rsidRPr="00967546" w14:paraId="0700EFCC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B7D087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AC7AF26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997120E" w14:textId="622E521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39C8757" w14:textId="1E74C4A2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View from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flat</w:t>
            </w:r>
          </w:p>
        </w:tc>
      </w:tr>
      <w:tr w:rsidR="00991441" w:rsidRPr="00967546" w14:paraId="230692B7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30120DD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D567428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8B3135F" w14:textId="705E27E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Looking up from below 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8FB12A2" w14:textId="6121B7E4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View from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2610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is not elevated and is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ooking up from below</w:t>
            </w:r>
          </w:p>
        </w:tc>
      </w:tr>
      <w:tr w:rsidR="00991441" w:rsidRPr="00967546" w14:paraId="01361F9C" w14:textId="77777777" w:rsidTr="00692610"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2077A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5714A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816E6" w14:textId="102FFB6C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353E4" w14:textId="16F00785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View obstructed</w:t>
            </w:r>
          </w:p>
        </w:tc>
      </w:tr>
      <w:tr w:rsidR="00991441" w:rsidRPr="00967546" w14:paraId="61797D95" w14:textId="77777777" w:rsidTr="00692610"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7983E" w14:textId="75BB3878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Habitat opennes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860DB" w14:textId="2A92E7FE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8A5B3" w14:textId="61A22474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98C55" w14:textId="009DEDC5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0-25% of vegetation cover with bushes and trees </w:t>
            </w:r>
            <w:r w:rsidR="00544E33" w:rsidRPr="0096754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in 30m radius from the location</w:t>
            </w:r>
          </w:p>
        </w:tc>
      </w:tr>
      <w:tr w:rsidR="00991441" w:rsidRPr="00967546" w14:paraId="7E7C3D3B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E062EC7" w14:textId="2D9457A6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E3D929C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B2E5080" w14:textId="5A627C29" w:rsidR="00991441" w:rsidRPr="00967546" w:rsidRDefault="00766784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Semi </w:t>
            </w:r>
            <w:r w:rsidR="00991441" w:rsidRPr="00967546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AD31292" w14:textId="6982596B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26-50% of vegetation cover with bushes and trees </w:t>
            </w:r>
            <w:r w:rsidR="00544E33" w:rsidRPr="0096754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in 30 m radius from the location</w:t>
            </w:r>
          </w:p>
        </w:tc>
      </w:tr>
      <w:tr w:rsidR="00991441" w:rsidRPr="00967546" w14:paraId="18794E54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84C82D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4003506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6FEF661" w14:textId="46784F8D" w:rsidR="00991441" w:rsidRPr="00967546" w:rsidRDefault="00BF5C7C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E3EC0DB" w14:textId="23454FFC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51-100 % of vegetation cover with bushes and trees </w:t>
            </w:r>
            <w:r w:rsidR="00544E33" w:rsidRPr="0096754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in 30 m radius from the location</w:t>
            </w:r>
          </w:p>
        </w:tc>
      </w:tr>
      <w:tr w:rsidR="00991441" w:rsidRPr="00967546" w14:paraId="332ECE37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CB31EFF" w14:textId="6B4FFBFD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opy co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EB8F74C" w14:textId="61440944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8F41691" w14:textId="4F4E19AE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712B176" w14:textId="29D45048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0 % vegetation cover of all vegetation directly above the site</w:t>
            </w:r>
          </w:p>
        </w:tc>
      </w:tr>
      <w:tr w:rsidR="00991441" w:rsidRPr="00967546" w14:paraId="32ABFDF9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BCA265" w14:textId="683C442B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9AEB3B0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E304D36" w14:textId="4A2534B4" w:rsidR="00991441" w:rsidRPr="00967546" w:rsidRDefault="003955ED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r w:rsidR="00766784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E0F0E7F" w14:textId="1FD0F818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1-25% % vegetation cover of all vegetation directly above the site</w:t>
            </w:r>
          </w:p>
        </w:tc>
      </w:tr>
      <w:tr w:rsidR="00991441" w:rsidRPr="00967546" w14:paraId="229DD634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072B6BD" w14:textId="491148DD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BD952AB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B453414" w14:textId="3850A1E3" w:rsidR="00991441" w:rsidRPr="00967546" w:rsidRDefault="00766784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Semi 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8EBA175" w14:textId="384D9F61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26-50% % vegetation cover of all vegetation directly above the site</w:t>
            </w:r>
          </w:p>
        </w:tc>
      </w:tr>
      <w:tr w:rsidR="00991441" w:rsidRPr="00967546" w14:paraId="747A0803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E9C76F6" w14:textId="68C47411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38CA4DE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59DA8E5" w14:textId="3D4ED00C" w:rsidR="00991441" w:rsidRPr="00967546" w:rsidRDefault="00163B79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C6547A3" w14:textId="56582630" w:rsidR="00991441" w:rsidRPr="00967546" w:rsidRDefault="007E476F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55ED" w:rsidRPr="009675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4E33" w:rsidRPr="00967546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% vegetation </w:t>
            </w:r>
            <w:proofErr w:type="gramStart"/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ver</w:t>
            </w:r>
            <w:proofErr w:type="gramEnd"/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of all vegetation directly above the site</w:t>
            </w:r>
          </w:p>
        </w:tc>
      </w:tr>
      <w:tr w:rsidR="00597B78" w:rsidRPr="00967546" w14:paraId="2C51A9F5" w14:textId="77777777" w:rsidTr="00692610"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C3C7" w14:textId="5C22743D" w:rsidR="00597B78" w:rsidRPr="00967546" w:rsidRDefault="00597B78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had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7A620" w14:textId="701511FF" w:rsidR="00597B78" w:rsidRPr="00967546" w:rsidRDefault="00597B78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CE4A1" w14:textId="0E8D8F66" w:rsidR="00597B78" w:rsidRPr="00967546" w:rsidRDefault="00597B78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BC782" w14:textId="014E8BEC" w:rsidR="00597B78" w:rsidRPr="00967546" w:rsidRDefault="00597B78" w:rsidP="00217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Availability of midday shade </w:t>
            </w:r>
            <w:r w:rsidR="0021751B" w:rsidRPr="00967546">
              <w:rPr>
                <w:rFonts w:ascii="Times New Roman" w:hAnsi="Times New Roman" w:cs="Times New Roman"/>
                <w:sz w:val="20"/>
                <w:szCs w:val="20"/>
              </w:rPr>
              <w:t>of the size of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least </w:t>
            </w:r>
            <w:r w:rsidR="0021751B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leopard</w:t>
            </w:r>
            <w:r w:rsidR="0021751B"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body size</w:t>
            </w: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provided by large tree, bush or cliff in the radius of 30 m from the location</w:t>
            </w:r>
          </w:p>
        </w:tc>
      </w:tr>
      <w:tr w:rsidR="00991441" w:rsidRPr="00967546" w14:paraId="49E39406" w14:textId="77777777" w:rsidTr="00692610"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3AE3E" w14:textId="1FB12048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istance to roa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06AD9" w14:textId="013101B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D702" w14:textId="0A244FB2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828D7" w14:textId="78F2D60A" w:rsidR="00991441" w:rsidRPr="00967546" w:rsidRDefault="00597B78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hortest distance from location to nearest main road in meters</w:t>
            </w:r>
          </w:p>
        </w:tc>
      </w:tr>
      <w:tr w:rsidR="00991441" w:rsidRPr="00967546" w14:paraId="1669C226" w14:textId="77777777" w:rsidTr="00692610"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86ED28D" w14:textId="6F6060DB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istance to waterho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E901AA6" w14:textId="501BDAEA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95B51AF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F597853" w14:textId="2F9D0AFB" w:rsidR="00991441" w:rsidRPr="00967546" w:rsidRDefault="00597B78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hortest distance from location to nearest waterhole or dammed water body</w:t>
            </w:r>
          </w:p>
        </w:tc>
      </w:tr>
      <w:tr w:rsidR="00991441" w:rsidRPr="00967546" w14:paraId="388407CD" w14:textId="77777777" w:rsidTr="00B76683">
        <w:tc>
          <w:tcPr>
            <w:tcW w:w="22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37A1EA" w14:textId="58FC33C1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Distance to hous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4B7868" w14:textId="57AA3280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5704EC" w14:textId="77777777" w:rsidR="00991441" w:rsidRPr="00967546" w:rsidRDefault="00991441" w:rsidP="009914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64B517" w14:textId="20D8EA00" w:rsidR="00991441" w:rsidRPr="00967546" w:rsidRDefault="00597B78" w:rsidP="007357F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67546">
              <w:rPr>
                <w:rFonts w:ascii="Times New Roman" w:hAnsi="Times New Roman" w:cs="Times New Roman"/>
                <w:sz w:val="20"/>
                <w:szCs w:val="20"/>
              </w:rPr>
              <w:t>Shortest distance from location to nearest occupied farmhouse or house on the outskirts of settlement</w:t>
            </w:r>
          </w:p>
        </w:tc>
      </w:tr>
    </w:tbl>
    <w:p w14:paraId="54899ABF" w14:textId="55CA1D5C" w:rsidR="007357F5" w:rsidRPr="00967546" w:rsidRDefault="007357F5" w:rsidP="007357F5">
      <w:pPr>
        <w:rPr>
          <w:rFonts w:ascii="Times New Roman" w:hAnsi="Times New Roman" w:cs="Times New Roman"/>
          <w:sz w:val="20"/>
          <w:szCs w:val="20"/>
        </w:rPr>
      </w:pPr>
    </w:p>
    <w:p w14:paraId="46BEA0B6" w14:textId="4D0C400C" w:rsidR="00967546" w:rsidRPr="00967546" w:rsidRDefault="00967546">
      <w:pPr>
        <w:rPr>
          <w:rFonts w:ascii="Times New Roman" w:hAnsi="Times New Roman" w:cs="Times New Roman"/>
          <w:sz w:val="20"/>
          <w:szCs w:val="20"/>
        </w:rPr>
      </w:pPr>
      <w:r w:rsidRPr="00967546">
        <w:rPr>
          <w:rFonts w:ascii="Times New Roman" w:hAnsi="Times New Roman" w:cs="Times New Roman"/>
          <w:sz w:val="20"/>
          <w:szCs w:val="20"/>
        </w:rPr>
        <w:br w:type="page"/>
      </w:r>
    </w:p>
    <w:p w14:paraId="30E39716" w14:textId="3660456D" w:rsidR="00967546" w:rsidRPr="00967546" w:rsidRDefault="00967546" w:rsidP="00967546">
      <w:pPr>
        <w:pStyle w:val="Brezrazmikov"/>
        <w:rPr>
          <w:rFonts w:ascii="Times New Roman" w:hAnsi="Times New Roman" w:cs="Times New Roman"/>
          <w:sz w:val="20"/>
          <w:szCs w:val="20"/>
        </w:rPr>
      </w:pPr>
      <w:bookmarkStart w:id="1" w:name="_Hlk193117131"/>
      <w:r w:rsidRPr="0096754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aterial </w:t>
      </w:r>
      <w:r w:rsidRPr="00967546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1"/>
      <w:r w:rsidRPr="0096754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67546">
        <w:rPr>
          <w:rFonts w:ascii="Times New Roman" w:hAnsi="Times New Roman" w:cs="Times New Roman"/>
          <w:sz w:val="20"/>
          <w:szCs w:val="20"/>
        </w:rPr>
        <w:t xml:space="preserve"> Statistical analyses for kill sites</w:t>
      </w:r>
    </w:p>
    <w:p w14:paraId="6A01FB53" w14:textId="77777777" w:rsidR="000818B4" w:rsidRPr="00967546" w:rsidRDefault="000818B4" w:rsidP="007357F5">
      <w:pPr>
        <w:rPr>
          <w:rFonts w:ascii="Times New Roman" w:hAnsi="Times New Roman" w:cs="Times New Roman"/>
          <w:sz w:val="20"/>
          <w:szCs w:val="20"/>
        </w:rPr>
      </w:pPr>
    </w:p>
    <w:p w14:paraId="1F836798" w14:textId="0F29F6DB" w:rsidR="004363D4" w:rsidRPr="00967546" w:rsidRDefault="004363D4" w:rsidP="00EC1D90">
      <w:pPr>
        <w:pStyle w:val="Brezrazmikov"/>
        <w:rPr>
          <w:rFonts w:ascii="Times New Roman" w:hAnsi="Times New Roman" w:cs="Times New Roman"/>
          <w:sz w:val="20"/>
          <w:szCs w:val="20"/>
        </w:rPr>
      </w:pPr>
    </w:p>
    <w:p w14:paraId="57EFF1B8" w14:textId="2B190898" w:rsidR="004363D4" w:rsidRPr="00967546" w:rsidRDefault="004363D4" w:rsidP="00EC1D90">
      <w:pPr>
        <w:pStyle w:val="Brezrazmikov"/>
        <w:rPr>
          <w:rFonts w:ascii="Times New Roman" w:hAnsi="Times New Roman" w:cs="Times New Roman"/>
          <w:sz w:val="20"/>
          <w:szCs w:val="20"/>
        </w:rPr>
      </w:pPr>
    </w:p>
    <w:p w14:paraId="21203111" w14:textId="77777777" w:rsidR="004363D4" w:rsidRPr="00967546" w:rsidRDefault="004363D4" w:rsidP="004363D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hAnsi="Times New Roman" w:cs="Times New Roman"/>
          <w:i/>
          <w:color w:val="1F497D"/>
          <w:sz w:val="20"/>
          <w:szCs w:val="20"/>
        </w:rPr>
      </w:pPr>
      <w:r w:rsidRPr="00967546">
        <w:rPr>
          <w:rFonts w:ascii="Times New Roman" w:hAnsi="Times New Roman" w:cs="Times New Roman"/>
          <w:i/>
          <w:noProof/>
          <w:color w:val="1F497D"/>
          <w:sz w:val="20"/>
          <w:szCs w:val="20"/>
          <w:lang w:val="de-DE" w:eastAsia="de-DE"/>
        </w:rPr>
        <w:drawing>
          <wp:inline distT="0" distB="0" distL="0" distR="0" wp14:anchorId="0B37C06B" wp14:editId="74DD86AF">
            <wp:extent cx="5731510" cy="4133215"/>
            <wp:effectExtent l="0" t="0" r="0" b="635"/>
            <wp:docPr id="11" name="Slika 10">
              <a:extLst xmlns:a="http://schemas.openxmlformats.org/drawingml/2006/main">
                <a:ext uri="{FF2B5EF4-FFF2-40B4-BE49-F238E27FC236}">
                  <a16:creationId xmlns:a16="http://schemas.microsoft.com/office/drawing/2014/main" id="{74079D82-18E0-4286-80C8-1351612361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lika 10">
                      <a:extLst>
                        <a:ext uri="{FF2B5EF4-FFF2-40B4-BE49-F238E27FC236}">
                          <a16:creationId xmlns:a16="http://schemas.microsoft.com/office/drawing/2014/main" id="{74079D82-18E0-4286-80C8-1351612361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71EDC" w14:textId="5D39E4E7" w:rsidR="004363D4" w:rsidRPr="00967546" w:rsidRDefault="004363D4" w:rsidP="004363D4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Fig S1: 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Percentage of 19</w:t>
      </w:r>
      <w:r w:rsidR="002215E9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opard kill sites (“use”: black) and 19</w:t>
      </w:r>
      <w:r w:rsidR="002215E9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ndom locations (“availability”: grey) from 16 leopards for the three covariates relief, habitat openness and </w:t>
      </w:r>
      <w:r w:rsidR="00393A40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errain ruggedness 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(each with three categories). All categories were surveyed in the field. *** represents a significant (p &lt; 0.002) difference between “use” and “available”.</w:t>
      </w:r>
    </w:p>
    <w:p w14:paraId="37161F06" w14:textId="77777777" w:rsidR="004363D4" w:rsidRPr="00967546" w:rsidRDefault="004363D4" w:rsidP="004363D4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6B0F801" w14:textId="46A0911F" w:rsidR="004363D4" w:rsidRPr="00967546" w:rsidRDefault="00FF0F55" w:rsidP="004363D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754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8EC3BFD" wp14:editId="0D6997AF">
            <wp:extent cx="5760720" cy="4320540"/>
            <wp:effectExtent l="0" t="0" r="0" b="3810"/>
            <wp:docPr id="2" name="Slika 1">
              <a:extLst xmlns:a="http://schemas.openxmlformats.org/drawingml/2006/main">
                <a:ext uri="{FF2B5EF4-FFF2-40B4-BE49-F238E27FC236}">
                  <a16:creationId xmlns:a16="http://schemas.microsoft.com/office/drawing/2014/main" id="{2C2D5EF2-25AB-4E5B-B625-28D45DE1B7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1">
                      <a:extLst>
                        <a:ext uri="{FF2B5EF4-FFF2-40B4-BE49-F238E27FC236}">
                          <a16:creationId xmlns:a16="http://schemas.microsoft.com/office/drawing/2014/main" id="{2C2D5EF2-25AB-4E5B-B625-28D45DE1B7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71B80" w14:textId="4BD6B89F" w:rsidR="004363D4" w:rsidRPr="00967546" w:rsidRDefault="004363D4" w:rsidP="004363D4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675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g S2: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oxplots for continuous covariates of </w:t>
      </w:r>
      <w:r w:rsidR="00163B79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19</w:t>
      </w:r>
      <w:r w:rsidR="002215E9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eopard kill sites (“use”: </w:t>
      </w:r>
      <w:r w:rsidR="00163B79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black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and </w:t>
      </w:r>
      <w:r w:rsidR="00163B79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19</w:t>
      </w:r>
      <w:r w:rsidR="002215E9">
        <w:rPr>
          <w:rFonts w:ascii="Times New Roman" w:eastAsia="Times New Roman" w:hAnsi="Times New Roman" w:cs="Times New Roman"/>
          <w:color w:val="000000"/>
          <w:sz w:val="20"/>
          <w:szCs w:val="20"/>
        </w:rPr>
        <w:t>5</w:t>
      </w:r>
      <w:r w:rsidR="00163B79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random locations (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“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available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”:</w:t>
      </w:r>
      <w:r w:rsidR="00FF0F5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grey)</w:t>
      </w:r>
      <w:r w:rsidR="00163B79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rom 16 leopards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ll categories were surveyed in the field.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*** 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presents a 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ignificant (p &lt; 0.001) differences between 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“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use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”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“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availab</w:t>
      </w:r>
      <w:r w:rsidR="00AA06D5"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le”</w:t>
      </w:r>
      <w:r w:rsidRPr="00967546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4363D4" w:rsidRPr="00967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1C05" w14:textId="77777777" w:rsidR="0041150D" w:rsidRDefault="0041150D" w:rsidP="00934FD0">
      <w:pPr>
        <w:spacing w:after="0" w:line="240" w:lineRule="auto"/>
      </w:pPr>
      <w:r>
        <w:separator/>
      </w:r>
    </w:p>
  </w:endnote>
  <w:endnote w:type="continuationSeparator" w:id="0">
    <w:p w14:paraId="3EB958F2" w14:textId="77777777" w:rsidR="0041150D" w:rsidRDefault="0041150D" w:rsidP="00934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BB0C5" w14:textId="77777777" w:rsidR="0041150D" w:rsidRDefault="0041150D" w:rsidP="00934FD0">
      <w:pPr>
        <w:spacing w:after="0" w:line="240" w:lineRule="auto"/>
      </w:pPr>
      <w:r>
        <w:separator/>
      </w:r>
    </w:p>
  </w:footnote>
  <w:footnote w:type="continuationSeparator" w:id="0">
    <w:p w14:paraId="455FB6E8" w14:textId="77777777" w:rsidR="0041150D" w:rsidRDefault="0041150D" w:rsidP="00934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74F"/>
    <w:rsid w:val="000818B4"/>
    <w:rsid w:val="000876B5"/>
    <w:rsid w:val="000B2DB3"/>
    <w:rsid w:val="000B5E31"/>
    <w:rsid w:val="000C2928"/>
    <w:rsid w:val="001169CF"/>
    <w:rsid w:val="00133655"/>
    <w:rsid w:val="001402A7"/>
    <w:rsid w:val="00154C0F"/>
    <w:rsid w:val="00163803"/>
    <w:rsid w:val="00163B79"/>
    <w:rsid w:val="001B2982"/>
    <w:rsid w:val="001C186E"/>
    <w:rsid w:val="001E5612"/>
    <w:rsid w:val="001F15ED"/>
    <w:rsid w:val="00200BEA"/>
    <w:rsid w:val="0021751B"/>
    <w:rsid w:val="002215E9"/>
    <w:rsid w:val="00230855"/>
    <w:rsid w:val="00242AC7"/>
    <w:rsid w:val="002626DC"/>
    <w:rsid w:val="002665E0"/>
    <w:rsid w:val="002808A7"/>
    <w:rsid w:val="00287473"/>
    <w:rsid w:val="002A097F"/>
    <w:rsid w:val="002D1179"/>
    <w:rsid w:val="003657F2"/>
    <w:rsid w:val="003834A8"/>
    <w:rsid w:val="003928B9"/>
    <w:rsid w:val="00393A40"/>
    <w:rsid w:val="003955ED"/>
    <w:rsid w:val="003C11A6"/>
    <w:rsid w:val="0041150D"/>
    <w:rsid w:val="004363D4"/>
    <w:rsid w:val="004640C4"/>
    <w:rsid w:val="004736A2"/>
    <w:rsid w:val="00492BBA"/>
    <w:rsid w:val="004B0499"/>
    <w:rsid w:val="004C196F"/>
    <w:rsid w:val="004D2156"/>
    <w:rsid w:val="00516BFF"/>
    <w:rsid w:val="00521A62"/>
    <w:rsid w:val="00544E33"/>
    <w:rsid w:val="00597B78"/>
    <w:rsid w:val="005A59C6"/>
    <w:rsid w:val="005E652D"/>
    <w:rsid w:val="0062296C"/>
    <w:rsid w:val="00655F68"/>
    <w:rsid w:val="00664A69"/>
    <w:rsid w:val="00692610"/>
    <w:rsid w:val="006A74DF"/>
    <w:rsid w:val="006C1370"/>
    <w:rsid w:val="006C263A"/>
    <w:rsid w:val="006C48BA"/>
    <w:rsid w:val="006D074A"/>
    <w:rsid w:val="006D7343"/>
    <w:rsid w:val="006E2D30"/>
    <w:rsid w:val="006E3604"/>
    <w:rsid w:val="00703B2E"/>
    <w:rsid w:val="007357F5"/>
    <w:rsid w:val="00754955"/>
    <w:rsid w:val="00766784"/>
    <w:rsid w:val="007E476F"/>
    <w:rsid w:val="00827DBD"/>
    <w:rsid w:val="00832EB5"/>
    <w:rsid w:val="00846651"/>
    <w:rsid w:val="0086040C"/>
    <w:rsid w:val="008809BE"/>
    <w:rsid w:val="00884B51"/>
    <w:rsid w:val="00884D72"/>
    <w:rsid w:val="008C75D7"/>
    <w:rsid w:val="008E1F29"/>
    <w:rsid w:val="008E6E6A"/>
    <w:rsid w:val="009328BF"/>
    <w:rsid w:val="00934FD0"/>
    <w:rsid w:val="00967546"/>
    <w:rsid w:val="00976331"/>
    <w:rsid w:val="00991441"/>
    <w:rsid w:val="009A1CDC"/>
    <w:rsid w:val="009B2335"/>
    <w:rsid w:val="009D02A7"/>
    <w:rsid w:val="00A3393F"/>
    <w:rsid w:val="00A541CB"/>
    <w:rsid w:val="00A86028"/>
    <w:rsid w:val="00AA06D5"/>
    <w:rsid w:val="00AA1223"/>
    <w:rsid w:val="00B0748B"/>
    <w:rsid w:val="00B128F8"/>
    <w:rsid w:val="00B47419"/>
    <w:rsid w:val="00B72F41"/>
    <w:rsid w:val="00B76683"/>
    <w:rsid w:val="00B83B31"/>
    <w:rsid w:val="00B92179"/>
    <w:rsid w:val="00BC5BD3"/>
    <w:rsid w:val="00BF5C7C"/>
    <w:rsid w:val="00C006FC"/>
    <w:rsid w:val="00C13F38"/>
    <w:rsid w:val="00C43DCD"/>
    <w:rsid w:val="00C748D9"/>
    <w:rsid w:val="00C80EF6"/>
    <w:rsid w:val="00C8574F"/>
    <w:rsid w:val="00CB5F79"/>
    <w:rsid w:val="00CC61B2"/>
    <w:rsid w:val="00CE407E"/>
    <w:rsid w:val="00D156E6"/>
    <w:rsid w:val="00D44181"/>
    <w:rsid w:val="00D837F0"/>
    <w:rsid w:val="00DC282D"/>
    <w:rsid w:val="00DD5A3C"/>
    <w:rsid w:val="00DE3384"/>
    <w:rsid w:val="00E330C3"/>
    <w:rsid w:val="00E46AA5"/>
    <w:rsid w:val="00EC1D90"/>
    <w:rsid w:val="00EC28FC"/>
    <w:rsid w:val="00EC4BA5"/>
    <w:rsid w:val="00F63975"/>
    <w:rsid w:val="00F752B2"/>
    <w:rsid w:val="00F95D03"/>
    <w:rsid w:val="00FE5E0B"/>
    <w:rsid w:val="00FF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A21F0"/>
  <w15:chartTrackingRefBased/>
  <w15:docId w15:val="{6768A58B-7B4F-48F7-92E2-2AE55159F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EC1D90"/>
    <w:rPr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C85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iPriority w:val="35"/>
    <w:unhideWhenUsed/>
    <w:qFormat/>
    <w:rsid w:val="00516B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lava">
    <w:name w:val="header"/>
    <w:basedOn w:val="Navaden"/>
    <w:link w:val="GlavaZnak"/>
    <w:uiPriority w:val="99"/>
    <w:unhideWhenUsed/>
    <w:rsid w:val="00934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934FD0"/>
    <w:rPr>
      <w:lang w:val="en-GB"/>
    </w:rPr>
  </w:style>
  <w:style w:type="paragraph" w:styleId="Noga">
    <w:name w:val="footer"/>
    <w:basedOn w:val="Navaden"/>
    <w:link w:val="NogaZnak"/>
    <w:uiPriority w:val="99"/>
    <w:unhideWhenUsed/>
    <w:rsid w:val="00934F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934FD0"/>
    <w:rPr>
      <w:lang w:val="en-GB"/>
    </w:rPr>
  </w:style>
  <w:style w:type="paragraph" w:styleId="Navadensplet">
    <w:name w:val="Normal (Web)"/>
    <w:basedOn w:val="Navaden"/>
    <w:uiPriority w:val="99"/>
    <w:unhideWhenUsed/>
    <w:rsid w:val="006E3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  <w:style w:type="character" w:styleId="Pripombasklic">
    <w:name w:val="annotation reference"/>
    <w:basedOn w:val="Privzetapisavaodstavka"/>
    <w:uiPriority w:val="99"/>
    <w:semiHidden/>
    <w:unhideWhenUsed/>
    <w:rsid w:val="001F15ED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1F15ED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1F15ED"/>
    <w:rPr>
      <w:sz w:val="20"/>
      <w:szCs w:val="20"/>
      <w:lang w:val="en-GB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1F15ED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1F15ED"/>
    <w:rPr>
      <w:b/>
      <w:bCs/>
      <w:sz w:val="20"/>
      <w:szCs w:val="20"/>
      <w:lang w:val="en-GB"/>
    </w:rPr>
  </w:style>
  <w:style w:type="paragraph" w:styleId="Revizija">
    <w:name w:val="Revision"/>
    <w:hidden/>
    <w:uiPriority w:val="99"/>
    <w:semiHidden/>
    <w:rsid w:val="004C196F"/>
    <w:pPr>
      <w:spacing w:after="0" w:line="240" w:lineRule="auto"/>
    </w:pPr>
    <w:rPr>
      <w:lang w:val="en-GB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CB5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CB5F79"/>
    <w:rPr>
      <w:rFonts w:ascii="Segoe UI" w:hAnsi="Segoe UI" w:cs="Segoe UI"/>
      <w:sz w:val="18"/>
      <w:szCs w:val="18"/>
      <w:lang w:val="en-GB"/>
    </w:rPr>
  </w:style>
  <w:style w:type="paragraph" w:styleId="Brezrazmikov">
    <w:name w:val="No Spacing"/>
    <w:uiPriority w:val="1"/>
    <w:qFormat/>
    <w:rsid w:val="00EC1D9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69358">
          <w:marLeft w:val="-6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1909">
          <w:marLeft w:val="-6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48E58604-05F9-4696-9B40-2C3ECEF4B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908</Words>
  <Characters>5176</Characters>
  <Application>Microsoft Office Word</Application>
  <DocSecurity>0</DocSecurity>
  <Lines>43</Lines>
  <Paragraphs>12</Paragraphs>
  <ScaleCrop>false</ScaleCrop>
  <HeadingPairs>
    <vt:vector size="6" baseType="variant">
      <vt:variant>
        <vt:lpstr>Naslov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abeder, Nik</dc:creator>
  <cp:keywords/>
  <dc:description/>
  <cp:lastModifiedBy>Šabeder, Nik</cp:lastModifiedBy>
  <cp:revision>3</cp:revision>
  <dcterms:created xsi:type="dcterms:W3CDTF">2025-03-17T14:24:00Z</dcterms:created>
  <dcterms:modified xsi:type="dcterms:W3CDTF">2025-04-02T08:46:00Z</dcterms:modified>
</cp:coreProperties>
</file>